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2E00F" w14:textId="5879E89E" w:rsidR="00854103" w:rsidRDefault="00733D21" w:rsidP="004F49C7">
      <w:pPr>
        <w:ind w:left="-142"/>
        <w:rPr>
          <w:rFonts w:ascii="Times New Roman" w:hAnsi="Times New Roman" w:cs="Times New Roman"/>
          <w:sz w:val="21"/>
        </w:rPr>
      </w:pPr>
      <w:r>
        <w:rPr>
          <w:rFonts w:ascii="Times New Roman" w:hAnsi="Times New Roman" w:cs="Times New Roman" w:hint="eastAsia"/>
          <w:sz w:val="21"/>
        </w:rPr>
        <w:t>Supplementary t</w:t>
      </w:r>
      <w:r>
        <w:rPr>
          <w:rFonts w:ascii="Times New Roman" w:hAnsi="Times New Roman" w:cs="Times New Roman"/>
          <w:sz w:val="21"/>
        </w:rPr>
        <w:t xml:space="preserve">able </w:t>
      </w:r>
      <w:r w:rsidR="008D321B">
        <w:rPr>
          <w:rFonts w:ascii="Times New Roman" w:hAnsi="Times New Roman" w:cs="Times New Roman"/>
          <w:sz w:val="21"/>
        </w:rPr>
        <w:t>2</w:t>
      </w:r>
      <w:r>
        <w:rPr>
          <w:rFonts w:ascii="Times New Roman" w:hAnsi="Times New Roman" w:cs="Times New Roman"/>
          <w:sz w:val="21"/>
        </w:rPr>
        <w:t xml:space="preserve">: Subgroup analysis of the associations between </w:t>
      </w:r>
      <w:bookmarkStart w:id="0" w:name="OLE_LINK37"/>
      <w:r>
        <w:rPr>
          <w:rFonts w:ascii="Times New Roman" w:hAnsi="Times New Roman" w:cs="Times New Roman" w:hint="eastAsia"/>
          <w:sz w:val="21"/>
        </w:rPr>
        <w:t>lipid-related obesity indicators</w:t>
      </w:r>
      <w:bookmarkEnd w:id="0"/>
      <w:r>
        <w:rPr>
          <w:rFonts w:ascii="Times New Roman" w:hAnsi="Times New Roman" w:cs="Times New Roman"/>
          <w:sz w:val="21"/>
        </w:rPr>
        <w:t xml:space="preserve"> and </w:t>
      </w:r>
      <w:bookmarkStart w:id="1" w:name="OLE_LINK25"/>
      <w:r>
        <w:rPr>
          <w:rFonts w:ascii="Times New Roman" w:hAnsi="Times New Roman" w:cs="Times New Roman" w:hint="eastAsia"/>
          <w:sz w:val="21"/>
        </w:rPr>
        <w:t>GI cancer</w:t>
      </w:r>
      <w:bookmarkEnd w:id="1"/>
      <w:r>
        <w:rPr>
          <w:rFonts w:ascii="Times New Roman" w:hAnsi="Times New Roman" w:cs="Times New Roman" w:hint="eastAsia"/>
          <w:sz w:val="21"/>
        </w:rPr>
        <w:t>.</w:t>
      </w:r>
    </w:p>
    <w:tbl>
      <w:tblPr>
        <w:tblW w:w="4818" w:type="pct"/>
        <w:tblLook w:val="04A0" w:firstRow="1" w:lastRow="0" w:firstColumn="1" w:lastColumn="0" w:noHBand="0" w:noVBand="1"/>
      </w:tblPr>
      <w:tblGrid>
        <w:gridCol w:w="4620"/>
        <w:gridCol w:w="3384"/>
      </w:tblGrid>
      <w:tr w:rsidR="00854103" w14:paraId="1B873237" w14:textId="77777777">
        <w:trPr>
          <w:trHeight w:val="521"/>
        </w:trPr>
        <w:tc>
          <w:tcPr>
            <w:tcW w:w="2886" w:type="pct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77A5DB8" w14:textId="77777777" w:rsidR="00854103" w:rsidRDefault="00733D21">
            <w:pPr>
              <w:widowControl/>
              <w:ind w:left="-14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Subgroup</w:t>
            </w:r>
          </w:p>
        </w:tc>
        <w:tc>
          <w:tcPr>
            <w:tcW w:w="2114" w:type="pct"/>
            <w:vMerge w:val="restar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C6A0D25" w14:textId="77777777" w:rsidR="00854103" w:rsidRDefault="00733D21">
            <w:pPr>
              <w:widowControl/>
              <w:ind w:left="-14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OR (95%CI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)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,</w:t>
            </w:r>
            <w:proofErr w:type="gramEnd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 xml:space="preserve">P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value</w:t>
            </w:r>
          </w:p>
        </w:tc>
      </w:tr>
      <w:tr w:rsidR="00854103" w14:paraId="321C68F2" w14:textId="77777777">
        <w:trPr>
          <w:trHeight w:val="521"/>
        </w:trPr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C9E1F6E" w14:textId="77777777" w:rsidR="00854103" w:rsidRDefault="00854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9288252" w14:textId="77777777" w:rsidR="00854103" w:rsidRDefault="0085410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854103" w14:paraId="2397265D" w14:textId="77777777">
        <w:trPr>
          <w:trHeight w:val="280"/>
        </w:trPr>
        <w:tc>
          <w:tcPr>
            <w:tcW w:w="2886" w:type="pct"/>
            <w:tcBorders>
              <w:top w:val="single" w:sz="6" w:space="0" w:color="auto"/>
            </w:tcBorders>
            <w:vAlign w:val="center"/>
          </w:tcPr>
          <w:p w14:paraId="06F2C7A3" w14:textId="77777777" w:rsidR="00854103" w:rsidRDefault="00733D21">
            <w:pPr>
              <w:widowControl/>
              <w:ind w:left="-14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Gender</w:t>
            </w:r>
          </w:p>
        </w:tc>
        <w:tc>
          <w:tcPr>
            <w:tcW w:w="2114" w:type="pct"/>
            <w:tcBorders>
              <w:top w:val="single" w:sz="6" w:space="0" w:color="auto"/>
            </w:tcBorders>
            <w:vAlign w:val="center"/>
          </w:tcPr>
          <w:p w14:paraId="2AE162C7" w14:textId="77777777" w:rsidR="00854103" w:rsidRDefault="00854103">
            <w:pPr>
              <w:widowControl/>
              <w:ind w:left="-14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854103" w14:paraId="268D545E" w14:textId="77777777">
        <w:trPr>
          <w:trHeight w:val="280"/>
        </w:trPr>
        <w:tc>
          <w:tcPr>
            <w:tcW w:w="2886" w:type="pct"/>
            <w:vAlign w:val="center"/>
          </w:tcPr>
          <w:p w14:paraId="78A78EDB" w14:textId="77777777" w:rsidR="00854103" w:rsidRDefault="00733D21">
            <w:pPr>
              <w:widowControl/>
              <w:ind w:left="-142" w:firstLineChars="200" w:firstLine="4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2114" w:type="pct"/>
            <w:vAlign w:val="center"/>
          </w:tcPr>
          <w:p w14:paraId="4F2055ED" w14:textId="77777777" w:rsidR="00854103" w:rsidRDefault="00733D21">
            <w:pPr>
              <w:widowControl/>
              <w:ind w:left="-14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01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0.60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, 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69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954</w:t>
            </w:r>
          </w:p>
        </w:tc>
      </w:tr>
      <w:tr w:rsidR="00854103" w14:paraId="3F2C9047" w14:textId="77777777">
        <w:trPr>
          <w:trHeight w:val="280"/>
        </w:trPr>
        <w:tc>
          <w:tcPr>
            <w:tcW w:w="2886" w:type="pct"/>
            <w:vAlign w:val="center"/>
          </w:tcPr>
          <w:p w14:paraId="16EA69E0" w14:textId="77777777" w:rsidR="00854103" w:rsidRDefault="00733D21">
            <w:pPr>
              <w:widowControl/>
              <w:ind w:left="-142" w:firstLineChars="200" w:firstLine="4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2114" w:type="pct"/>
            <w:vAlign w:val="center"/>
          </w:tcPr>
          <w:p w14:paraId="39EC740B" w14:textId="77777777" w:rsidR="00854103" w:rsidRDefault="00733D21">
            <w:pPr>
              <w:widowControl/>
              <w:ind w:left="-14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2.14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1.554, 2.96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854103" w14:paraId="269FD9DC" w14:textId="77777777">
        <w:trPr>
          <w:trHeight w:val="280"/>
        </w:trPr>
        <w:tc>
          <w:tcPr>
            <w:tcW w:w="2886" w:type="pct"/>
            <w:vAlign w:val="center"/>
          </w:tcPr>
          <w:p w14:paraId="2BA7DC2B" w14:textId="77777777" w:rsidR="00854103" w:rsidRDefault="00733D21">
            <w:pPr>
              <w:widowControl/>
              <w:ind w:left="-14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Race/ethnicity</w:t>
            </w:r>
          </w:p>
        </w:tc>
        <w:tc>
          <w:tcPr>
            <w:tcW w:w="2114" w:type="pct"/>
            <w:vAlign w:val="center"/>
          </w:tcPr>
          <w:p w14:paraId="61B6386F" w14:textId="77777777" w:rsidR="00854103" w:rsidRDefault="00854103">
            <w:pPr>
              <w:widowControl/>
              <w:ind w:left="-14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854103" w14:paraId="4652FFD5" w14:textId="77777777">
        <w:trPr>
          <w:trHeight w:val="301"/>
        </w:trPr>
        <w:tc>
          <w:tcPr>
            <w:tcW w:w="2886" w:type="pct"/>
            <w:vAlign w:val="center"/>
          </w:tcPr>
          <w:p w14:paraId="5D759719" w14:textId="77777777" w:rsidR="00854103" w:rsidRDefault="00733D21">
            <w:pPr>
              <w:widowControl/>
              <w:ind w:left="-142" w:firstLineChars="200" w:firstLine="4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Mexican American</w:t>
            </w:r>
          </w:p>
        </w:tc>
        <w:tc>
          <w:tcPr>
            <w:tcW w:w="2114" w:type="pct"/>
            <w:noWrap/>
            <w:vAlign w:val="bottom"/>
          </w:tcPr>
          <w:p w14:paraId="0332938B" w14:textId="77777777" w:rsidR="00854103" w:rsidRDefault="00733D21">
            <w:pPr>
              <w:widowControl/>
              <w:ind w:left="-14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0.99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0.45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,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2.19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sz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998</w:t>
            </w:r>
          </w:p>
        </w:tc>
      </w:tr>
      <w:tr w:rsidR="00854103" w14:paraId="0D3E6476" w14:textId="77777777">
        <w:trPr>
          <w:trHeight w:val="280"/>
        </w:trPr>
        <w:tc>
          <w:tcPr>
            <w:tcW w:w="2886" w:type="pct"/>
            <w:vAlign w:val="center"/>
          </w:tcPr>
          <w:p w14:paraId="792D5B08" w14:textId="77777777" w:rsidR="00854103" w:rsidRDefault="00733D21">
            <w:pPr>
              <w:widowControl/>
              <w:ind w:left="-142" w:firstLineChars="200" w:firstLine="4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Non-Hispanic</w:t>
            </w:r>
          </w:p>
        </w:tc>
        <w:tc>
          <w:tcPr>
            <w:tcW w:w="2114" w:type="pct"/>
            <w:noWrap/>
            <w:vAlign w:val="bottom"/>
          </w:tcPr>
          <w:p w14:paraId="5C0A2BC7" w14:textId="77777777" w:rsidR="00854103" w:rsidRDefault="00733D21">
            <w:pPr>
              <w:widowControl/>
              <w:ind w:left="-14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59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(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15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,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2.19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0.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05</w:t>
            </w:r>
          </w:p>
        </w:tc>
      </w:tr>
      <w:tr w:rsidR="00854103" w14:paraId="22DF27CD" w14:textId="77777777">
        <w:trPr>
          <w:trHeight w:val="280"/>
        </w:trPr>
        <w:tc>
          <w:tcPr>
            <w:tcW w:w="28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DA0BD50" w14:textId="77777777" w:rsidR="00854103" w:rsidRDefault="00733D21">
            <w:pPr>
              <w:widowControl/>
              <w:ind w:left="-142" w:firstLineChars="200" w:firstLine="42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ultiracial</w:t>
            </w:r>
          </w:p>
        </w:tc>
        <w:tc>
          <w:tcPr>
            <w:tcW w:w="211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A8B739E" w14:textId="77777777" w:rsidR="00854103" w:rsidRDefault="00733D21">
            <w:pPr>
              <w:widowControl/>
              <w:ind w:left="-142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02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(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44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,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2.36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</w:rPr>
              <w:t xml:space="preserve"> 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</w:rPr>
              <w:t>961</w:t>
            </w:r>
          </w:p>
        </w:tc>
      </w:tr>
    </w:tbl>
    <w:p w14:paraId="6606AE2D" w14:textId="77777777" w:rsidR="00854103" w:rsidRDefault="00854103"/>
    <w:sectPr w:rsidR="008541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98925" w14:textId="77777777" w:rsidR="00733D21" w:rsidRDefault="00733D21">
      <w:pPr>
        <w:spacing w:line="240" w:lineRule="auto"/>
      </w:pPr>
      <w:r>
        <w:separator/>
      </w:r>
    </w:p>
  </w:endnote>
  <w:endnote w:type="continuationSeparator" w:id="0">
    <w:p w14:paraId="441ADAB9" w14:textId="77777777" w:rsidR="00733D21" w:rsidRDefault="00733D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5E1C76" w14:textId="77777777" w:rsidR="00733D21" w:rsidRDefault="00733D21">
      <w:pPr>
        <w:spacing w:after="0"/>
      </w:pPr>
      <w:r>
        <w:separator/>
      </w:r>
    </w:p>
  </w:footnote>
  <w:footnote w:type="continuationSeparator" w:id="0">
    <w:p w14:paraId="3FA8C249" w14:textId="77777777" w:rsidR="00733D21" w:rsidRDefault="00733D2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4E1E"/>
    <w:rsid w:val="000142FD"/>
    <w:rsid w:val="000E096E"/>
    <w:rsid w:val="001316A8"/>
    <w:rsid w:val="001A6D98"/>
    <w:rsid w:val="00427541"/>
    <w:rsid w:val="004F49C7"/>
    <w:rsid w:val="005B4E1E"/>
    <w:rsid w:val="00733D21"/>
    <w:rsid w:val="00854103"/>
    <w:rsid w:val="008D321B"/>
    <w:rsid w:val="009B2075"/>
    <w:rsid w:val="00C00E67"/>
    <w:rsid w:val="00CE6BD1"/>
    <w:rsid w:val="0E292EC3"/>
    <w:rsid w:val="27BA5F73"/>
    <w:rsid w:val="427D61B0"/>
    <w:rsid w:val="75525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F000D6"/>
  <w15:docId w15:val="{970947CD-F494-EE4A-84F3-65EB6A545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Microsoft Office User</cp:lastModifiedBy>
  <cp:revision>5</cp:revision>
  <dcterms:created xsi:type="dcterms:W3CDTF">2025-05-04T08:55:00Z</dcterms:created>
  <dcterms:modified xsi:type="dcterms:W3CDTF">2026-03-19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U1ZmU0YTVjM2ZiYTZmZDhjYTM1YWVjYjQ3MDBmZmUiLCJ1c2VySWQiOiI0MTI3MTQwOTIifQ==</vt:lpwstr>
  </property>
  <property fmtid="{D5CDD505-2E9C-101B-9397-08002B2CF9AE}" pid="3" name="KSOProductBuildVer">
    <vt:lpwstr>2052-12.1.0.21915</vt:lpwstr>
  </property>
  <property fmtid="{D5CDD505-2E9C-101B-9397-08002B2CF9AE}" pid="4" name="ICV">
    <vt:lpwstr>E31B97DFFB684E3785DBCDB33CAD4206_12</vt:lpwstr>
  </property>
</Properties>
</file>